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500"/>
        <w:tblW w:w="9072" w:type="dxa"/>
        <w:tblCellMar>
          <w:left w:w="70" w:type="dxa"/>
          <w:right w:w="70" w:type="dxa"/>
        </w:tblCellMar>
        <w:tblLook w:val="04A0"/>
      </w:tblPr>
      <w:tblGrid>
        <w:gridCol w:w="1060"/>
        <w:gridCol w:w="1832"/>
        <w:gridCol w:w="1060"/>
        <w:gridCol w:w="1060"/>
        <w:gridCol w:w="1899"/>
        <w:gridCol w:w="1966"/>
        <w:gridCol w:w="195"/>
      </w:tblGrid>
      <w:tr w:rsidR="00487502" w:rsidRPr="00487502" w:rsidTr="004E43FE">
        <w:trPr>
          <w:trHeight w:val="46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BA47AB" w:rsidRDefault="00BA47AB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varage Laparoscopic</w:t>
            </w:r>
          </w:p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hospital volume per year (2011-2015)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487502" w:rsidRPr="00487502" w:rsidRDefault="00BA47AB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</w:t>
            </w:r>
            <w:r w:rsidR="007808C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of Patients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. of converted Patients (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dds ratio (CI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dds ratio (CI)</w:t>
            </w:r>
          </w:p>
        </w:tc>
      </w:tr>
      <w:tr w:rsidR="00487502" w:rsidRPr="00487502" w:rsidTr="004E43FE">
        <w:trPr>
          <w:trHeight w:val="22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Univariat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Multivariate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487502" w:rsidRPr="00487502" w:rsidTr="004E43FE">
        <w:trPr>
          <w:trHeight w:val="300"/>
        </w:trPr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LON^*</w:t>
            </w:r>
          </w:p>
        </w:tc>
        <w:tc>
          <w:tcPr>
            <w:tcW w:w="18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1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05 (12.1%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4E43FE" w:rsidRPr="00487502" w:rsidTr="004E43F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-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50 (11.0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893 (0.780-1.022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D605B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912 (0.776-1.071)</w:t>
            </w:r>
          </w:p>
        </w:tc>
      </w:tr>
      <w:tr w:rsidR="004E43FE" w:rsidRPr="00487502" w:rsidTr="004E43F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gt;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88 (8.6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685 (0.607-0.774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D60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18 (0.605-0.852)</w:t>
            </w:r>
          </w:p>
        </w:tc>
      </w:tr>
      <w:tr w:rsidR="004E43FE" w:rsidRPr="00487502" w:rsidTr="004E43FE">
        <w:trPr>
          <w:trHeight w:val="300"/>
        </w:trPr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8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gt;50 vs 30-5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768 (0.677-0.870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D60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88 (0.689-0.900)</w:t>
            </w:r>
          </w:p>
        </w:tc>
      </w:tr>
      <w:tr w:rsidR="00487502" w:rsidRPr="00487502" w:rsidTr="004E43FE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RECTUM^#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lt;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2 (13.6%)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ef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</w:tr>
      <w:tr w:rsidR="004E43FE" w:rsidRPr="00487502" w:rsidTr="004E43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0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54 (10.8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763 (0.644-0.904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D60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573 (0.465-0.707)</w:t>
            </w:r>
          </w:p>
        </w:tc>
      </w:tr>
      <w:tr w:rsidR="004E43FE" w:rsidRPr="00487502" w:rsidTr="004E43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gt;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17 (8%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561 (0.470-0.669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D60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419 (0.338-0.520)</w:t>
            </w:r>
          </w:p>
        </w:tc>
      </w:tr>
      <w:tr w:rsidR="004E43FE" w:rsidRPr="00487502" w:rsidTr="004E43FE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&gt;30 vs 20-3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 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48750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0.735 (0.608-0.889)</w:t>
            </w:r>
          </w:p>
        </w:tc>
        <w:tc>
          <w:tcPr>
            <w:tcW w:w="216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4E43FE" w:rsidRPr="00487502" w:rsidRDefault="004E43FE" w:rsidP="004E43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9D60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0.731 (0.374-0.814)</w:t>
            </w:r>
          </w:p>
        </w:tc>
      </w:tr>
      <w:tr w:rsidR="00487502" w:rsidRPr="00487502" w:rsidTr="004E43FE">
        <w:trPr>
          <w:trHeight w:val="300"/>
        </w:trPr>
        <w:tc>
          <w:tcPr>
            <w:tcW w:w="9072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487502" w:rsidRPr="00487502" w:rsidRDefault="009D605B" w:rsidP="00F04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bookmarkStart w:id="0" w:name="_GoBack"/>
            <w:bookmarkEnd w:id="0"/>
            <w:r w:rsidRPr="00487502" w:rsidDel="009D605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487502"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^The following factors were included in the multivariable model to correct for differences in case mix between patients; sex, age, ASA, charlson comorbidity score, BMI, previous abdominal surgery, pre operative complications, pT-classification, year of operation</w:t>
            </w:r>
            <w:r w:rsidR="004E43F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  <w:r w:rsidR="004E43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 and </w:t>
            </w:r>
            <w:r w:rsidR="004E43FE" w:rsidRPr="009D605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type of hospital</w:t>
            </w:r>
            <w:r w:rsidR="00487502"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. *Added for the the colon: location of tumor. #Added for the rectum: received radiotherapy (non, </w:t>
            </w:r>
            <w:r w:rsid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hort course or chemoradiation)</w:t>
            </w:r>
            <w:r w:rsidR="00487502" w:rsidRPr="0048750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, procedure (LAR, APR or different), cT-classification, tumor distance from anal verge. </w:t>
            </w:r>
          </w:p>
        </w:tc>
      </w:tr>
      <w:tr w:rsidR="00487502" w:rsidRPr="00487502" w:rsidTr="004E43FE">
        <w:trPr>
          <w:trHeight w:val="450"/>
        </w:trPr>
        <w:tc>
          <w:tcPr>
            <w:tcW w:w="907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487502" w:rsidRPr="00487502" w:rsidTr="004E43FE">
        <w:trPr>
          <w:trHeight w:val="450"/>
        </w:trPr>
        <w:tc>
          <w:tcPr>
            <w:tcW w:w="907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487502" w:rsidRPr="00487502" w:rsidTr="004E43FE">
        <w:trPr>
          <w:trHeight w:val="450"/>
        </w:trPr>
        <w:tc>
          <w:tcPr>
            <w:tcW w:w="907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487502" w:rsidRPr="00487502" w:rsidTr="004E43FE">
        <w:trPr>
          <w:trHeight w:val="450"/>
        </w:trPr>
        <w:tc>
          <w:tcPr>
            <w:tcW w:w="9072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7502" w:rsidRPr="00487502" w:rsidRDefault="00487502" w:rsidP="00F04E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</w:tbl>
    <w:p w:rsidR="009B2BD2" w:rsidRDefault="00F04E4A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  <w:r w:rsidRPr="00F04E4A"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  <w:t>Table S2: Uni- and multivariable analysis of the association of hospital volume on conversion.</w:t>
      </w: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Default="009D605B">
      <w:pPr>
        <w:rPr>
          <w:rFonts w:ascii="Garamond" w:eastAsia="Times New Roman" w:hAnsi="Garamond" w:cs="Calibri"/>
          <w:b/>
          <w:color w:val="000000"/>
          <w:sz w:val="20"/>
          <w:szCs w:val="20"/>
          <w:lang w:eastAsia="nl-NL"/>
        </w:rPr>
      </w:pPr>
    </w:p>
    <w:p w:rsidR="009D605B" w:rsidRPr="00F04E4A" w:rsidRDefault="009D605B">
      <w:pPr>
        <w:rPr>
          <w:rFonts w:ascii="Garamond" w:hAnsi="Garamond"/>
          <w:b/>
          <w:sz w:val="20"/>
          <w:szCs w:val="20"/>
        </w:rPr>
      </w:pPr>
    </w:p>
    <w:sectPr w:rsidR="009D605B" w:rsidRPr="00F04E4A" w:rsidSect="007521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ael de Neree">
    <w15:presenceInfo w15:providerId="None" w15:userId="Michael de Nere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savePreviewPicture/>
  <w:compat/>
  <w:rsids>
    <w:rsidRoot w:val="00487502"/>
    <w:rsid w:val="000004B3"/>
    <w:rsid w:val="0000050C"/>
    <w:rsid w:val="00001F44"/>
    <w:rsid w:val="00007EA7"/>
    <w:rsid w:val="0001318F"/>
    <w:rsid w:val="00023CCE"/>
    <w:rsid w:val="00031107"/>
    <w:rsid w:val="00045415"/>
    <w:rsid w:val="00047AB1"/>
    <w:rsid w:val="0006189D"/>
    <w:rsid w:val="00073D9D"/>
    <w:rsid w:val="000A29F7"/>
    <w:rsid w:val="000A385B"/>
    <w:rsid w:val="000B51F9"/>
    <w:rsid w:val="000C021F"/>
    <w:rsid w:val="000C3095"/>
    <w:rsid w:val="000D38AD"/>
    <w:rsid w:val="000D6145"/>
    <w:rsid w:val="000E618E"/>
    <w:rsid w:val="000F54CA"/>
    <w:rsid w:val="00100036"/>
    <w:rsid w:val="00100E7C"/>
    <w:rsid w:val="00101BE0"/>
    <w:rsid w:val="0010274D"/>
    <w:rsid w:val="00104DE0"/>
    <w:rsid w:val="00106F61"/>
    <w:rsid w:val="00115D91"/>
    <w:rsid w:val="00122016"/>
    <w:rsid w:val="00130CBC"/>
    <w:rsid w:val="00135D22"/>
    <w:rsid w:val="001369AE"/>
    <w:rsid w:val="001569B5"/>
    <w:rsid w:val="00176241"/>
    <w:rsid w:val="001779D5"/>
    <w:rsid w:val="00191100"/>
    <w:rsid w:val="00192683"/>
    <w:rsid w:val="001946B0"/>
    <w:rsid w:val="001A632C"/>
    <w:rsid w:val="001B4529"/>
    <w:rsid w:val="001B5367"/>
    <w:rsid w:val="001C036C"/>
    <w:rsid w:val="001D2550"/>
    <w:rsid w:val="001F18CC"/>
    <w:rsid w:val="00201D68"/>
    <w:rsid w:val="00205554"/>
    <w:rsid w:val="00211D9C"/>
    <w:rsid w:val="0022027E"/>
    <w:rsid w:val="00251628"/>
    <w:rsid w:val="002800FE"/>
    <w:rsid w:val="00293CB0"/>
    <w:rsid w:val="002A323A"/>
    <w:rsid w:val="002B4F03"/>
    <w:rsid w:val="002C132E"/>
    <w:rsid w:val="002C2B24"/>
    <w:rsid w:val="002D0C47"/>
    <w:rsid w:val="00307CD3"/>
    <w:rsid w:val="003104B4"/>
    <w:rsid w:val="003113F2"/>
    <w:rsid w:val="003166EB"/>
    <w:rsid w:val="00320350"/>
    <w:rsid w:val="0032483C"/>
    <w:rsid w:val="0032548B"/>
    <w:rsid w:val="00340EA9"/>
    <w:rsid w:val="00347C0F"/>
    <w:rsid w:val="0035504D"/>
    <w:rsid w:val="00365022"/>
    <w:rsid w:val="00372182"/>
    <w:rsid w:val="00386F9A"/>
    <w:rsid w:val="00396099"/>
    <w:rsid w:val="003B2D59"/>
    <w:rsid w:val="003F0999"/>
    <w:rsid w:val="004053DD"/>
    <w:rsid w:val="0042713F"/>
    <w:rsid w:val="00430904"/>
    <w:rsid w:val="0044204E"/>
    <w:rsid w:val="00461CAE"/>
    <w:rsid w:val="00465F8C"/>
    <w:rsid w:val="00470348"/>
    <w:rsid w:val="00481130"/>
    <w:rsid w:val="0048209D"/>
    <w:rsid w:val="00487502"/>
    <w:rsid w:val="004A27D8"/>
    <w:rsid w:val="004D38E2"/>
    <w:rsid w:val="004D708B"/>
    <w:rsid w:val="004E06F2"/>
    <w:rsid w:val="004E3386"/>
    <w:rsid w:val="004E43FE"/>
    <w:rsid w:val="004E626C"/>
    <w:rsid w:val="004F4150"/>
    <w:rsid w:val="00500E06"/>
    <w:rsid w:val="00502167"/>
    <w:rsid w:val="00505462"/>
    <w:rsid w:val="00517FAE"/>
    <w:rsid w:val="00531A9B"/>
    <w:rsid w:val="00536F14"/>
    <w:rsid w:val="005611F2"/>
    <w:rsid w:val="0056266C"/>
    <w:rsid w:val="00563AE7"/>
    <w:rsid w:val="00586989"/>
    <w:rsid w:val="00591118"/>
    <w:rsid w:val="00591413"/>
    <w:rsid w:val="00592B9D"/>
    <w:rsid w:val="005C2EB1"/>
    <w:rsid w:val="005D5736"/>
    <w:rsid w:val="005D76FE"/>
    <w:rsid w:val="005F5733"/>
    <w:rsid w:val="006034E7"/>
    <w:rsid w:val="006044A2"/>
    <w:rsid w:val="0061175C"/>
    <w:rsid w:val="00626AE6"/>
    <w:rsid w:val="00630C6B"/>
    <w:rsid w:val="00636689"/>
    <w:rsid w:val="00651D73"/>
    <w:rsid w:val="00662B76"/>
    <w:rsid w:val="00677F61"/>
    <w:rsid w:val="006A50DD"/>
    <w:rsid w:val="006A5EBB"/>
    <w:rsid w:val="006A7784"/>
    <w:rsid w:val="006B47DF"/>
    <w:rsid w:val="006D2DE5"/>
    <w:rsid w:val="006D4BFD"/>
    <w:rsid w:val="006E5D97"/>
    <w:rsid w:val="00716108"/>
    <w:rsid w:val="00722706"/>
    <w:rsid w:val="0073247E"/>
    <w:rsid w:val="007328F5"/>
    <w:rsid w:val="00734F03"/>
    <w:rsid w:val="00746C36"/>
    <w:rsid w:val="00752112"/>
    <w:rsid w:val="00752E62"/>
    <w:rsid w:val="0075370D"/>
    <w:rsid w:val="00760E5A"/>
    <w:rsid w:val="007808C8"/>
    <w:rsid w:val="007948EA"/>
    <w:rsid w:val="007A3CE9"/>
    <w:rsid w:val="007A69EE"/>
    <w:rsid w:val="007C25F9"/>
    <w:rsid w:val="007D78AD"/>
    <w:rsid w:val="007E6EEB"/>
    <w:rsid w:val="00804B86"/>
    <w:rsid w:val="00805D74"/>
    <w:rsid w:val="00806A1E"/>
    <w:rsid w:val="0082047A"/>
    <w:rsid w:val="00821F06"/>
    <w:rsid w:val="008641E2"/>
    <w:rsid w:val="008763BA"/>
    <w:rsid w:val="00892C87"/>
    <w:rsid w:val="008A4F65"/>
    <w:rsid w:val="008C3DE9"/>
    <w:rsid w:val="008C40B5"/>
    <w:rsid w:val="008F1CE6"/>
    <w:rsid w:val="008F6B3F"/>
    <w:rsid w:val="00911FA5"/>
    <w:rsid w:val="009129A6"/>
    <w:rsid w:val="009243CD"/>
    <w:rsid w:val="0093033F"/>
    <w:rsid w:val="00932DCB"/>
    <w:rsid w:val="009350F3"/>
    <w:rsid w:val="00941C69"/>
    <w:rsid w:val="00943078"/>
    <w:rsid w:val="009625F6"/>
    <w:rsid w:val="0096514E"/>
    <w:rsid w:val="00990B15"/>
    <w:rsid w:val="009A0846"/>
    <w:rsid w:val="009A1628"/>
    <w:rsid w:val="009B1C70"/>
    <w:rsid w:val="009B1DC3"/>
    <w:rsid w:val="009B2BD2"/>
    <w:rsid w:val="009B2CCD"/>
    <w:rsid w:val="009D605B"/>
    <w:rsid w:val="009E390D"/>
    <w:rsid w:val="00A000CB"/>
    <w:rsid w:val="00A05DE8"/>
    <w:rsid w:val="00A112DE"/>
    <w:rsid w:val="00A13E51"/>
    <w:rsid w:val="00A26458"/>
    <w:rsid w:val="00A351F2"/>
    <w:rsid w:val="00A535C7"/>
    <w:rsid w:val="00A6742A"/>
    <w:rsid w:val="00A67ABD"/>
    <w:rsid w:val="00A84BC6"/>
    <w:rsid w:val="00A91E64"/>
    <w:rsid w:val="00AA0254"/>
    <w:rsid w:val="00AA0635"/>
    <w:rsid w:val="00AA21EE"/>
    <w:rsid w:val="00AC7E01"/>
    <w:rsid w:val="00AD011C"/>
    <w:rsid w:val="00AE072E"/>
    <w:rsid w:val="00AF6259"/>
    <w:rsid w:val="00B0160E"/>
    <w:rsid w:val="00B0281F"/>
    <w:rsid w:val="00B02BF7"/>
    <w:rsid w:val="00B1252F"/>
    <w:rsid w:val="00B17F31"/>
    <w:rsid w:val="00B3607F"/>
    <w:rsid w:val="00B362A5"/>
    <w:rsid w:val="00B56992"/>
    <w:rsid w:val="00B63E70"/>
    <w:rsid w:val="00B70374"/>
    <w:rsid w:val="00B830D2"/>
    <w:rsid w:val="00B906CA"/>
    <w:rsid w:val="00BA47AB"/>
    <w:rsid w:val="00BA615F"/>
    <w:rsid w:val="00BB3CA2"/>
    <w:rsid w:val="00BC0D17"/>
    <w:rsid w:val="00BC5236"/>
    <w:rsid w:val="00BD21AB"/>
    <w:rsid w:val="00BD39A3"/>
    <w:rsid w:val="00BE6CDF"/>
    <w:rsid w:val="00BF1E4A"/>
    <w:rsid w:val="00C12D8A"/>
    <w:rsid w:val="00C1599C"/>
    <w:rsid w:val="00C241FC"/>
    <w:rsid w:val="00C42BCF"/>
    <w:rsid w:val="00C43584"/>
    <w:rsid w:val="00C447A6"/>
    <w:rsid w:val="00C46243"/>
    <w:rsid w:val="00C65139"/>
    <w:rsid w:val="00C7464D"/>
    <w:rsid w:val="00C82BA1"/>
    <w:rsid w:val="00C86F67"/>
    <w:rsid w:val="00C9338C"/>
    <w:rsid w:val="00C94337"/>
    <w:rsid w:val="00C96B61"/>
    <w:rsid w:val="00CA2B9C"/>
    <w:rsid w:val="00CB02A2"/>
    <w:rsid w:val="00CB2C66"/>
    <w:rsid w:val="00CC2CB1"/>
    <w:rsid w:val="00CC3FBD"/>
    <w:rsid w:val="00CD5089"/>
    <w:rsid w:val="00CE692B"/>
    <w:rsid w:val="00CE7AD8"/>
    <w:rsid w:val="00CF1E6E"/>
    <w:rsid w:val="00CF7C28"/>
    <w:rsid w:val="00D05AE7"/>
    <w:rsid w:val="00D139B2"/>
    <w:rsid w:val="00D16B15"/>
    <w:rsid w:val="00D20E24"/>
    <w:rsid w:val="00D31C52"/>
    <w:rsid w:val="00D3218A"/>
    <w:rsid w:val="00D362B6"/>
    <w:rsid w:val="00D42E86"/>
    <w:rsid w:val="00D6591A"/>
    <w:rsid w:val="00D72E3B"/>
    <w:rsid w:val="00D73443"/>
    <w:rsid w:val="00D92624"/>
    <w:rsid w:val="00DC5E4D"/>
    <w:rsid w:val="00DD42B5"/>
    <w:rsid w:val="00DE61C7"/>
    <w:rsid w:val="00DF2578"/>
    <w:rsid w:val="00DF35D7"/>
    <w:rsid w:val="00E0100C"/>
    <w:rsid w:val="00E04A10"/>
    <w:rsid w:val="00E054FD"/>
    <w:rsid w:val="00E20570"/>
    <w:rsid w:val="00E2369E"/>
    <w:rsid w:val="00E35657"/>
    <w:rsid w:val="00E43A41"/>
    <w:rsid w:val="00E459CA"/>
    <w:rsid w:val="00E47282"/>
    <w:rsid w:val="00E51146"/>
    <w:rsid w:val="00E65FF9"/>
    <w:rsid w:val="00E7121A"/>
    <w:rsid w:val="00E82096"/>
    <w:rsid w:val="00E83B3D"/>
    <w:rsid w:val="00E845FB"/>
    <w:rsid w:val="00E90592"/>
    <w:rsid w:val="00E9727E"/>
    <w:rsid w:val="00EA0A96"/>
    <w:rsid w:val="00EB76A4"/>
    <w:rsid w:val="00ED4A7F"/>
    <w:rsid w:val="00EE00B1"/>
    <w:rsid w:val="00EE3E29"/>
    <w:rsid w:val="00F04E4A"/>
    <w:rsid w:val="00F0695D"/>
    <w:rsid w:val="00F1254B"/>
    <w:rsid w:val="00F22D70"/>
    <w:rsid w:val="00F26902"/>
    <w:rsid w:val="00F27879"/>
    <w:rsid w:val="00F5285C"/>
    <w:rsid w:val="00F6378C"/>
    <w:rsid w:val="00F766A3"/>
    <w:rsid w:val="00F83C42"/>
    <w:rsid w:val="00FB14EE"/>
    <w:rsid w:val="00FB428F"/>
    <w:rsid w:val="00FD4CB3"/>
    <w:rsid w:val="00FE3E39"/>
    <w:rsid w:val="00FF26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21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0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05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62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e Neree</dc:creator>
  <cp:keywords/>
  <dc:description/>
  <cp:lastModifiedBy>0012424</cp:lastModifiedBy>
  <cp:revision>4</cp:revision>
  <dcterms:created xsi:type="dcterms:W3CDTF">2017-10-31T13:17:00Z</dcterms:created>
  <dcterms:modified xsi:type="dcterms:W3CDTF">2018-01-09T08:24:00Z</dcterms:modified>
</cp:coreProperties>
</file>